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133"/>
        <w:gridCol w:w="1139"/>
        <w:gridCol w:w="1557"/>
      </w:tblGrid>
      <w:tr w:rsidR="00D627DE" w:rsidRPr="00515B9D" w14:paraId="2A6C4730" w14:textId="77777777" w:rsidTr="00062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39F55732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Lag</w:t>
            </w:r>
          </w:p>
          <w:p w14:paraId="141EEF09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139" w:type="dxa"/>
          </w:tcPr>
          <w:p w14:paraId="01C4E5E5" w14:textId="77777777" w:rsidR="00D627DE" w:rsidRPr="00515B9D" w:rsidRDefault="00D627DE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∆AIC</w:t>
            </w:r>
          </w:p>
          <w:p w14:paraId="79B42973" w14:textId="77777777" w:rsidR="00D627DE" w:rsidRPr="00515B9D" w:rsidRDefault="00D627DE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cholera</w:t>
            </w:r>
          </w:p>
        </w:tc>
        <w:tc>
          <w:tcPr>
            <w:tcW w:w="1557" w:type="dxa"/>
          </w:tcPr>
          <w:p w14:paraId="0FA727E1" w14:textId="77777777" w:rsidR="00D627DE" w:rsidRPr="00515B9D" w:rsidRDefault="00D627DE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∆AIC</w:t>
            </w:r>
          </w:p>
          <w:p w14:paraId="1AB199F7" w14:textId="77777777" w:rsidR="00D627DE" w:rsidRPr="00515B9D" w:rsidRDefault="00D627DE" w:rsidP="0006242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all diarrhea</w:t>
            </w:r>
          </w:p>
        </w:tc>
      </w:tr>
      <w:tr w:rsidR="00D627DE" w:rsidRPr="00515B9D" w14:paraId="326F7B3F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6F3C798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vAlign w:val="bottom"/>
          </w:tcPr>
          <w:p w14:paraId="213CCCD1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vAlign w:val="bottom"/>
          </w:tcPr>
          <w:p w14:paraId="348A230D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627DE" w:rsidRPr="00515B9D" w14:paraId="0596051F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9D7EB56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dxa"/>
            <w:vAlign w:val="bottom"/>
          </w:tcPr>
          <w:p w14:paraId="6B6C3F12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57" w:type="dxa"/>
            <w:vAlign w:val="bottom"/>
          </w:tcPr>
          <w:p w14:paraId="32BC870E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D627DE" w:rsidRPr="00515B9D" w14:paraId="7163BB9B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74F325A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dxa"/>
            <w:vAlign w:val="bottom"/>
          </w:tcPr>
          <w:p w14:paraId="644B9A75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vAlign w:val="bottom"/>
          </w:tcPr>
          <w:p w14:paraId="43716CB2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627DE" w:rsidRPr="00515B9D" w14:paraId="79676ED8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A212C70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dxa"/>
            <w:vAlign w:val="bottom"/>
          </w:tcPr>
          <w:p w14:paraId="05B2735F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7" w:type="dxa"/>
            <w:vAlign w:val="bottom"/>
          </w:tcPr>
          <w:p w14:paraId="2A00BD35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</w:tr>
      <w:tr w:rsidR="00D627DE" w:rsidRPr="00515B9D" w14:paraId="5C84DA9C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10145772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  <w:vAlign w:val="bottom"/>
          </w:tcPr>
          <w:p w14:paraId="776B775E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7" w:type="dxa"/>
            <w:vAlign w:val="bottom"/>
          </w:tcPr>
          <w:p w14:paraId="70CF51DF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627DE" w:rsidRPr="00515B9D" w14:paraId="3D93F05A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FC38396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dxa"/>
            <w:vAlign w:val="bottom"/>
          </w:tcPr>
          <w:p w14:paraId="3A9C076E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vAlign w:val="bottom"/>
          </w:tcPr>
          <w:p w14:paraId="0ED5DD35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6</w:t>
            </w:r>
          </w:p>
        </w:tc>
      </w:tr>
      <w:tr w:rsidR="00D627DE" w:rsidRPr="00515B9D" w14:paraId="6F9D135A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6F788C14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  <w:vAlign w:val="bottom"/>
          </w:tcPr>
          <w:p w14:paraId="7EA2BDDE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7" w:type="dxa"/>
            <w:vAlign w:val="bottom"/>
          </w:tcPr>
          <w:p w14:paraId="445AEF59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D627DE" w:rsidRPr="00515B9D" w14:paraId="7B9004F9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77FC64B8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  <w:vAlign w:val="bottom"/>
          </w:tcPr>
          <w:p w14:paraId="28B0DEF5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7" w:type="dxa"/>
            <w:vAlign w:val="bottom"/>
          </w:tcPr>
          <w:p w14:paraId="24661713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D627DE" w:rsidRPr="00515B9D" w14:paraId="43FAF489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5F1BB2D3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  <w:vAlign w:val="bottom"/>
          </w:tcPr>
          <w:p w14:paraId="44A837EC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57" w:type="dxa"/>
            <w:vAlign w:val="bottom"/>
          </w:tcPr>
          <w:p w14:paraId="04762876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D627DE" w:rsidRPr="00515B9D" w14:paraId="50E972B9" w14:textId="77777777" w:rsidTr="00062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0D83F20E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  <w:vAlign w:val="bottom"/>
          </w:tcPr>
          <w:p w14:paraId="19E9C51A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557" w:type="dxa"/>
            <w:vAlign w:val="bottom"/>
          </w:tcPr>
          <w:p w14:paraId="383B2AE5" w14:textId="77777777" w:rsidR="00D627DE" w:rsidRPr="00515B9D" w:rsidRDefault="00D627DE" w:rsidP="000624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</w:tr>
      <w:tr w:rsidR="00D627DE" w:rsidRPr="00515B9D" w14:paraId="76847A45" w14:textId="77777777" w:rsidTr="00062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dxa"/>
          </w:tcPr>
          <w:p w14:paraId="26E313C0" w14:textId="77777777" w:rsidR="00D627DE" w:rsidRPr="00515B9D" w:rsidRDefault="00D627DE" w:rsidP="0006242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9" w:type="dxa"/>
            <w:vAlign w:val="bottom"/>
          </w:tcPr>
          <w:p w14:paraId="70797FD8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557" w:type="dxa"/>
            <w:vAlign w:val="bottom"/>
          </w:tcPr>
          <w:p w14:paraId="002A6C2C" w14:textId="77777777" w:rsidR="00D627DE" w:rsidRPr="00515B9D" w:rsidRDefault="00D627DE" w:rsidP="000624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5B9D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</w:tr>
    </w:tbl>
    <w:p w14:paraId="5353A24D" w14:textId="77777777" w:rsidR="00DF3E9D" w:rsidRDefault="00D627DE">
      <w:bookmarkStart w:id="0" w:name="_GoBack"/>
      <w:bookmarkEnd w:id="0"/>
    </w:p>
    <w:sectPr w:rsidR="00DF3E9D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7DE"/>
    <w:rsid w:val="00200416"/>
    <w:rsid w:val="008404C3"/>
    <w:rsid w:val="00C06A54"/>
    <w:rsid w:val="00D6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6854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7D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627DE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Macintosh Word</Application>
  <DocSecurity>0</DocSecurity>
  <Lines>1</Lines>
  <Paragraphs>1</Paragraphs>
  <ScaleCrop>false</ScaleCrop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azman@gmail.com</dc:creator>
  <cp:keywords/>
  <dc:description/>
  <cp:lastModifiedBy>andrewazman@gmail.com</cp:lastModifiedBy>
  <cp:revision>1</cp:revision>
  <dcterms:created xsi:type="dcterms:W3CDTF">2015-10-30T23:00:00Z</dcterms:created>
  <dcterms:modified xsi:type="dcterms:W3CDTF">2015-10-30T23:00:00Z</dcterms:modified>
</cp:coreProperties>
</file>